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W w:w="0" w:type="auto"/>
        <w:tblInd w:w="0" w:type="dxa"/>
        <w:tblLook w:val="04A0" w:firstRow="1" w:lastRow="0" w:firstColumn="1" w:lastColumn="0" w:noHBand="0" w:noVBand="1"/>
      </w:tblPr>
      <w:tblGrid>
        <w:gridCol w:w="2349"/>
        <w:gridCol w:w="6723"/>
      </w:tblGrid>
      <w:tr w:rsidR="00E06256" w:rsidRPr="00070C37" w14:paraId="32ABF07E" w14:textId="77777777" w:rsidTr="004D43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5B19A12" w14:textId="77777777" w:rsidR="00E06256" w:rsidRPr="00070C37" w:rsidRDefault="00E06256" w:rsidP="004D4347">
            <w:pPr>
              <w:rPr>
                <w:rFonts w:ascii="Arial" w:hAnsi="Arial" w:cs="Arial"/>
              </w:rPr>
            </w:pPr>
            <w:r w:rsidRPr="00070C37">
              <w:rPr>
                <w:rFonts w:ascii="Arial" w:hAnsi="Arial" w:cs="Arial"/>
              </w:rPr>
              <w:t xml:space="preserve">Primer </w:t>
            </w:r>
            <w:proofErr w:type="spellStart"/>
            <w:r w:rsidRPr="00070C37">
              <w:rPr>
                <w:rFonts w:ascii="Arial" w:hAnsi="Arial" w:cs="Arial"/>
              </w:rPr>
              <w:t>Name</w:t>
            </w:r>
            <w:proofErr w:type="spellEnd"/>
          </w:p>
        </w:tc>
        <w:tc>
          <w:tcPr>
            <w:tcW w:w="453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970AD0F" w14:textId="77777777" w:rsidR="00E06256" w:rsidRPr="00070C37" w:rsidRDefault="00E06256" w:rsidP="004D43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070C37">
              <w:rPr>
                <w:rFonts w:ascii="Arial" w:hAnsi="Arial" w:cs="Arial"/>
              </w:rPr>
              <w:t>Sequence</w:t>
            </w:r>
            <w:proofErr w:type="spellEnd"/>
            <w:r w:rsidRPr="00070C37">
              <w:rPr>
                <w:rFonts w:ascii="Arial" w:hAnsi="Arial" w:cs="Arial"/>
              </w:rPr>
              <w:t xml:space="preserve"> (5’ – 3’)</w:t>
            </w:r>
          </w:p>
        </w:tc>
      </w:tr>
      <w:tr w:rsidR="00E06256" w:rsidRPr="00070C37" w14:paraId="04A9422F" w14:textId="77777777" w:rsidTr="004D4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left w:val="nil"/>
              <w:bottom w:val="nil"/>
              <w:right w:val="nil"/>
            </w:tcBorders>
            <w:hideMark/>
          </w:tcPr>
          <w:p w14:paraId="0935D5AA" w14:textId="77777777" w:rsidR="00E06256" w:rsidRPr="006A427E" w:rsidRDefault="00E06256" w:rsidP="004D4347">
            <w:pPr>
              <w:rPr>
                <w:b w:val="0"/>
                <w:bCs w:val="0"/>
                <w:i/>
                <w:iCs/>
              </w:rPr>
            </w:pPr>
            <w:r w:rsidRPr="006A427E">
              <w:rPr>
                <w:b w:val="0"/>
                <w:bCs w:val="0"/>
                <w:i/>
                <w:iCs/>
              </w:rPr>
              <w:t>ply-1</w:t>
            </w:r>
          </w:p>
        </w:tc>
        <w:tc>
          <w:tcPr>
            <w:tcW w:w="4531" w:type="dxa"/>
            <w:tcBorders>
              <w:left w:val="nil"/>
              <w:bottom w:val="nil"/>
              <w:right w:val="nil"/>
            </w:tcBorders>
            <w:hideMark/>
          </w:tcPr>
          <w:p w14:paraId="71527D99" w14:textId="77777777" w:rsidR="00E06256" w:rsidRPr="006A427E" w:rsidRDefault="00E06256" w:rsidP="004D43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27E">
              <w:t>GCTACCTGTCGCCCTTGCTC</w:t>
            </w:r>
          </w:p>
        </w:tc>
      </w:tr>
      <w:tr w:rsidR="00E06256" w:rsidRPr="00070C37" w14:paraId="21F9CDEB" w14:textId="77777777" w:rsidTr="004D43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CB241" w14:textId="77777777" w:rsidR="00E06256" w:rsidRPr="006A427E" w:rsidRDefault="00E06256" w:rsidP="004D4347">
            <w:pPr>
              <w:rPr>
                <w:b w:val="0"/>
                <w:bCs w:val="0"/>
                <w:i/>
                <w:iCs/>
              </w:rPr>
            </w:pPr>
            <w:r w:rsidRPr="006A427E">
              <w:rPr>
                <w:b w:val="0"/>
                <w:bCs w:val="0"/>
                <w:i/>
                <w:iCs/>
              </w:rPr>
              <w:t>ply-2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F55C2" w14:textId="77777777" w:rsidR="00E06256" w:rsidRPr="006A427E" w:rsidRDefault="00E06256" w:rsidP="004D4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27E">
              <w:t>GATATTCTCATTTTAGCCATCTTCTACCTCCTAATAAGTTC</w:t>
            </w:r>
          </w:p>
        </w:tc>
      </w:tr>
      <w:tr w:rsidR="00E06256" w:rsidRPr="00070C37" w14:paraId="489B07CE" w14:textId="77777777" w:rsidTr="004D4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D6D11" w14:textId="77777777" w:rsidR="00E06256" w:rsidRPr="006A427E" w:rsidRDefault="00E06256" w:rsidP="004D4347">
            <w:pPr>
              <w:rPr>
                <w:b w:val="0"/>
                <w:bCs w:val="0"/>
                <w:i/>
                <w:iCs/>
              </w:rPr>
            </w:pPr>
            <w:r w:rsidRPr="006A427E">
              <w:rPr>
                <w:b w:val="0"/>
                <w:bCs w:val="0"/>
                <w:i/>
                <w:iCs/>
              </w:rPr>
              <w:t>ply-3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2DDD99" w14:textId="77777777" w:rsidR="00E06256" w:rsidRPr="006A427E" w:rsidRDefault="00E06256" w:rsidP="004D43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27E">
              <w:t>ACTGGATGAATTGTTTTAGGAGAGGAGAATGCTTGCGAC</w:t>
            </w:r>
          </w:p>
        </w:tc>
      </w:tr>
      <w:tr w:rsidR="00E06256" w:rsidRPr="00070C37" w14:paraId="03C4E68C" w14:textId="77777777" w:rsidTr="004D43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73FC6" w14:textId="77777777" w:rsidR="00E06256" w:rsidRPr="006A427E" w:rsidRDefault="00E06256" w:rsidP="004D4347">
            <w:pPr>
              <w:rPr>
                <w:b w:val="0"/>
                <w:bCs w:val="0"/>
                <w:i/>
                <w:iCs/>
              </w:rPr>
            </w:pPr>
            <w:r w:rsidRPr="006A427E">
              <w:rPr>
                <w:b w:val="0"/>
                <w:bCs w:val="0"/>
                <w:i/>
                <w:iCs/>
              </w:rPr>
              <w:t>ply-4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69C3F" w14:textId="77777777" w:rsidR="00E06256" w:rsidRPr="006A427E" w:rsidRDefault="00E06256" w:rsidP="004D4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27E">
              <w:t>GCTTGTTTAGCACGGTCGATAAC</w:t>
            </w:r>
          </w:p>
        </w:tc>
      </w:tr>
      <w:tr w:rsidR="00E06256" w:rsidRPr="00070C37" w14:paraId="14B1B170" w14:textId="77777777" w:rsidTr="004D4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D2B2D" w14:textId="77777777" w:rsidR="00E06256" w:rsidRPr="006A427E" w:rsidRDefault="00E06256" w:rsidP="004D4347">
            <w:pPr>
              <w:rPr>
                <w:b w:val="0"/>
                <w:bCs w:val="0"/>
                <w:i/>
                <w:iCs/>
              </w:rPr>
            </w:pPr>
            <w:proofErr w:type="spellStart"/>
            <w:r w:rsidRPr="006A427E">
              <w:rPr>
                <w:b w:val="0"/>
                <w:bCs w:val="0"/>
                <w:i/>
                <w:iCs/>
              </w:rPr>
              <w:t>kanRfwd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E3E87" w14:textId="77777777" w:rsidR="00E06256" w:rsidRPr="006A427E" w:rsidRDefault="00E06256" w:rsidP="004D43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27E">
              <w:t>ATGGCTAAAATGAGAATATC</w:t>
            </w:r>
          </w:p>
        </w:tc>
      </w:tr>
      <w:tr w:rsidR="00E06256" w:rsidRPr="00070C37" w14:paraId="1FA61F33" w14:textId="77777777" w:rsidTr="004D43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FF0DAD8" w14:textId="77777777" w:rsidR="00E06256" w:rsidRPr="006A427E" w:rsidRDefault="00E06256" w:rsidP="004D4347">
            <w:pPr>
              <w:rPr>
                <w:b w:val="0"/>
                <w:bCs w:val="0"/>
                <w:i/>
                <w:iCs/>
              </w:rPr>
            </w:pPr>
            <w:proofErr w:type="spellStart"/>
            <w:r w:rsidRPr="006A427E">
              <w:rPr>
                <w:b w:val="0"/>
                <w:bCs w:val="0"/>
                <w:i/>
                <w:iCs/>
              </w:rPr>
              <w:t>kanRrev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6088368" w14:textId="77777777" w:rsidR="00E06256" w:rsidRPr="006A427E" w:rsidRDefault="00E06256" w:rsidP="004D4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27E">
              <w:t>CTAAAACAATTCATCCAGT</w:t>
            </w:r>
          </w:p>
        </w:tc>
      </w:tr>
    </w:tbl>
    <w:p w14:paraId="1CC37BA2" w14:textId="77777777" w:rsidR="000D5101" w:rsidRDefault="000D5101"/>
    <w:sectPr w:rsidR="000D5101" w:rsidSect="00AF5B4A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256"/>
    <w:rsid w:val="000D5101"/>
    <w:rsid w:val="00AF5B4A"/>
    <w:rsid w:val="00E06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DB353"/>
  <w15:chartTrackingRefBased/>
  <w15:docId w15:val="{5E64ADD9-8A93-4E6B-BA06-11D3A71C1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2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06256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Iovino</dc:creator>
  <cp:keywords/>
  <dc:description/>
  <cp:lastModifiedBy>Federico Iovino</cp:lastModifiedBy>
  <cp:revision>1</cp:revision>
  <dcterms:created xsi:type="dcterms:W3CDTF">2021-02-18T12:07:00Z</dcterms:created>
  <dcterms:modified xsi:type="dcterms:W3CDTF">2021-02-18T12:07:00Z</dcterms:modified>
</cp:coreProperties>
</file>